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D8D1D5" w14:textId="1F590669" w:rsidR="0041435B" w:rsidRPr="0041435B" w:rsidRDefault="006970CF" w:rsidP="0041435B">
      <w:pPr>
        <w:pStyle w:val="a7"/>
        <w:rPr>
          <w:rFonts w:ascii="Times New Roman" w:hAnsi="Times New Roman"/>
          <w:b w:val="0"/>
          <w:bCs w:val="0"/>
          <w:color w:val="auto"/>
          <w:sz w:val="22"/>
          <w:szCs w:val="22"/>
        </w:rPr>
      </w:pPr>
      <w:r w:rsidRPr="001159BE">
        <w:rPr>
          <w:rFonts w:ascii="Times New Roman" w:hAnsi="Times New Roman"/>
          <w:b w:val="0"/>
          <w:bCs w:val="0"/>
          <w:color w:val="auto"/>
          <w:sz w:val="22"/>
          <w:szCs w:val="22"/>
        </w:rPr>
        <w:t>Supplementary</w:t>
      </w:r>
      <w:r w:rsidRPr="001159BE">
        <w:rPr>
          <w:rFonts w:ascii="Times New Roman" w:hAnsi="Times New Roman" w:hint="eastAsia"/>
          <w:b w:val="0"/>
          <w:bCs w:val="0"/>
          <w:color w:val="auto"/>
          <w:sz w:val="22"/>
          <w:szCs w:val="22"/>
        </w:rPr>
        <w:t xml:space="preserve"> </w:t>
      </w:r>
      <w:r w:rsidRPr="001159BE">
        <w:rPr>
          <w:rFonts w:ascii="Times New Roman" w:hAnsi="Times New Roman"/>
          <w:b w:val="0"/>
          <w:bCs w:val="0"/>
          <w:color w:val="auto"/>
          <w:sz w:val="22"/>
          <w:szCs w:val="22"/>
        </w:rPr>
        <w:t>Table S1</w:t>
      </w:r>
      <w:r w:rsidR="00341AAC">
        <w:rPr>
          <w:rFonts w:ascii="Times New Roman" w:hAnsi="Times New Roman" w:hint="eastAsia"/>
          <w:b w:val="0"/>
          <w:bCs w:val="0"/>
          <w:color w:val="auto"/>
          <w:sz w:val="22"/>
          <w:szCs w:val="22"/>
        </w:rPr>
        <w:t>.</w:t>
      </w:r>
      <w:r w:rsidRPr="001159BE">
        <w:rPr>
          <w:rFonts w:ascii="Times New Roman" w:hAnsi="Times New Roman"/>
          <w:b w:val="0"/>
          <w:bCs w:val="0"/>
          <w:color w:val="auto"/>
          <w:sz w:val="22"/>
          <w:szCs w:val="22"/>
        </w:rPr>
        <w:t xml:space="preserve"> The im</w:t>
      </w:r>
      <w:r w:rsidRPr="001159BE">
        <w:rPr>
          <w:rFonts w:ascii="Times New Roman" w:eastAsia="P" w:hAnsi="Times New Roman"/>
          <w:b w:val="0"/>
          <w:bCs w:val="0"/>
          <w:color w:val="auto"/>
          <w:sz w:val="22"/>
          <w:szCs w:val="22"/>
        </w:rPr>
        <w:t>p</w:t>
      </w:r>
      <w:r w:rsidRPr="001159BE">
        <w:rPr>
          <w:rFonts w:ascii="Times New Roman" w:hAnsi="Times New Roman"/>
          <w:b w:val="0"/>
          <w:bCs w:val="0"/>
          <w:color w:val="auto"/>
          <w:sz w:val="22"/>
          <w:szCs w:val="22"/>
        </w:rPr>
        <w:t>act of different transfusion frequencies within 4 weeks on RO</w:t>
      </w:r>
      <w:r w:rsidRPr="001159BE">
        <w:rPr>
          <w:rFonts w:ascii="Times New Roman" w:eastAsia="P" w:hAnsi="Times New Roman"/>
          <w:b w:val="0"/>
          <w:bCs w:val="0"/>
          <w:color w:val="auto"/>
          <w:sz w:val="22"/>
          <w:szCs w:val="22"/>
        </w:rPr>
        <w:t>P</w:t>
      </w:r>
      <w:r w:rsidRPr="001159BE">
        <w:rPr>
          <w:rFonts w:ascii="Times New Roman" w:hAnsi="Times New Roman"/>
          <w:b w:val="0"/>
          <w:bCs w:val="0"/>
          <w:color w:val="auto"/>
          <w:sz w:val="22"/>
          <w:szCs w:val="22"/>
        </w:rPr>
        <w:t xml:space="preserve"> incidence</w:t>
      </w:r>
      <w:r w:rsidR="0041435B">
        <w:rPr>
          <w:rFonts w:ascii="Times New Roman" w:hAnsi="Times New Roman" w:hint="eastAsia"/>
          <w:b w:val="0"/>
          <w:bCs w:val="0"/>
          <w:color w:val="auto"/>
          <w:sz w:val="22"/>
          <w:szCs w:val="22"/>
        </w:rPr>
        <w:t>.</w:t>
      </w:r>
    </w:p>
    <w:tbl>
      <w:tblPr>
        <w:tblStyle w:val="a8"/>
        <w:tblW w:w="5000" w:type="pct"/>
        <w:jc w:val="center"/>
        <w:tblLook w:val="04A0" w:firstRow="1" w:lastRow="0" w:firstColumn="1" w:lastColumn="0" w:noHBand="0" w:noVBand="1"/>
      </w:tblPr>
      <w:tblGrid>
        <w:gridCol w:w="3615"/>
        <w:gridCol w:w="1957"/>
        <w:gridCol w:w="2831"/>
        <w:gridCol w:w="1524"/>
        <w:gridCol w:w="2616"/>
        <w:gridCol w:w="1415"/>
      </w:tblGrid>
      <w:tr w:rsidR="003D7CFE" w:rsidRPr="004D7A29" w14:paraId="38055003" w14:textId="77777777" w:rsidTr="00F856A8">
        <w:trPr>
          <w:jc w:val="center"/>
        </w:trPr>
        <w:tc>
          <w:tcPr>
            <w:tcW w:w="1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EE66E" w14:textId="04C1F1D1" w:rsidR="00712C3D" w:rsidRPr="004D7A29" w:rsidRDefault="00712C3D" w:rsidP="00FB416C">
            <w:pPr>
              <w:rPr>
                <w:rFonts w:hint="eastAsia"/>
                <w:b/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ABBA4" w14:textId="1103FE65" w:rsidR="00712C3D" w:rsidRPr="004D7A29" w:rsidRDefault="0001654E" w:rsidP="00FB416C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bidi="ar"/>
              </w:rPr>
              <w:t xml:space="preserve">N=832, </w:t>
            </w:r>
            <w:r w:rsidR="00712C3D" w:rsidRPr="004D7A29">
              <w:rPr>
                <w:sz w:val="22"/>
                <w:szCs w:val="22"/>
                <w:lang w:bidi="ar"/>
              </w:rPr>
              <w:t>n</w:t>
            </w:r>
            <w:r w:rsidR="0025131B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="00712C3D" w:rsidRPr="004D7A29">
              <w:rPr>
                <w:sz w:val="22"/>
                <w:szCs w:val="22"/>
                <w:lang w:bidi="ar"/>
              </w:rPr>
              <w:t>(%)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DD4677" w14:textId="2E32F3F8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OR</w:t>
            </w:r>
            <w:r w:rsidR="0025131B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</w:rPr>
              <w:t>(</w:t>
            </w:r>
            <w:r w:rsidRPr="004D7A29">
              <w:rPr>
                <w:sz w:val="22"/>
                <w:szCs w:val="22"/>
                <w:lang w:bidi="ar"/>
              </w:rPr>
              <w:t>95% CI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50C6F" w14:textId="77777777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i/>
                <w:sz w:val="22"/>
                <w:szCs w:val="22"/>
                <w:lang w:bidi="ar"/>
              </w:rPr>
              <w:t xml:space="preserve">P </w:t>
            </w:r>
            <w:r w:rsidRPr="004D7A29">
              <w:rPr>
                <w:sz w:val="22"/>
                <w:szCs w:val="22"/>
                <w:lang w:bidi="ar"/>
              </w:rPr>
              <w:t>value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AE9EB" w14:textId="37D37BED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proofErr w:type="spellStart"/>
            <w:r w:rsidRPr="004D7A29">
              <w:rPr>
                <w:sz w:val="22"/>
                <w:szCs w:val="22"/>
                <w:lang w:bidi="ar"/>
              </w:rPr>
              <w:t>aOR</w:t>
            </w:r>
            <w:r w:rsidR="006970CF" w:rsidRPr="006970CF">
              <w:rPr>
                <w:rFonts w:hint="eastAsia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  <w:r w:rsidR="00F856A8">
              <w:rPr>
                <w:rFonts w:hint="eastAsia"/>
                <w:sz w:val="22"/>
                <w:szCs w:val="22"/>
                <w:vertAlign w:val="superscript"/>
                <w:lang w:bidi="ar"/>
              </w:rPr>
              <w:t xml:space="preserve"> </w:t>
            </w:r>
            <w:r w:rsidRPr="004D7A29">
              <w:rPr>
                <w:sz w:val="22"/>
                <w:szCs w:val="22"/>
              </w:rPr>
              <w:t>(</w:t>
            </w:r>
            <w:r w:rsidRPr="004D7A29">
              <w:rPr>
                <w:sz w:val="22"/>
                <w:szCs w:val="22"/>
                <w:lang w:bidi="ar"/>
              </w:rPr>
              <w:t>95% CI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CD647" w14:textId="77777777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i/>
                <w:sz w:val="22"/>
                <w:szCs w:val="22"/>
                <w:lang w:bidi="ar"/>
              </w:rPr>
              <w:t xml:space="preserve">P </w:t>
            </w:r>
            <w:r w:rsidRPr="004D7A29">
              <w:rPr>
                <w:sz w:val="22"/>
                <w:szCs w:val="22"/>
                <w:lang w:bidi="ar"/>
              </w:rPr>
              <w:t>value</w:t>
            </w:r>
          </w:p>
        </w:tc>
      </w:tr>
      <w:tr w:rsidR="003D7CFE" w:rsidRPr="004D7A29" w14:paraId="01A57B55" w14:textId="77777777" w:rsidTr="00F856A8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DB6459" w14:textId="77777777" w:rsidR="00712C3D" w:rsidRPr="0025131B" w:rsidRDefault="00712C3D" w:rsidP="00FB416C">
            <w:pPr>
              <w:rPr>
                <w:b/>
                <w:bCs/>
                <w:sz w:val="22"/>
                <w:szCs w:val="22"/>
              </w:rPr>
            </w:pPr>
            <w:r w:rsidRPr="0025131B">
              <w:rPr>
                <w:b/>
                <w:bCs/>
                <w:sz w:val="22"/>
                <w:szCs w:val="22"/>
                <w:lang w:bidi="ar"/>
              </w:rPr>
              <w:t>RO</w:t>
            </w:r>
            <w:r w:rsidRPr="0025131B">
              <w:rPr>
                <w:rFonts w:eastAsia="P"/>
                <w:b/>
                <w:bCs/>
                <w:sz w:val="22"/>
                <w:szCs w:val="22"/>
                <w:lang w:bidi="ar"/>
              </w:rPr>
              <w:t>P</w:t>
            </w:r>
          </w:p>
        </w:tc>
      </w:tr>
      <w:tr w:rsidR="003D7CFE" w:rsidRPr="004D7A29" w14:paraId="1280EBD3" w14:textId="77777777" w:rsidTr="00F856A8">
        <w:trPr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92CEB" w14:textId="77777777" w:rsidR="00712C3D" w:rsidRPr="004D7A29" w:rsidRDefault="00712C3D" w:rsidP="00F856A8">
            <w:pPr>
              <w:ind w:firstLineChars="100" w:firstLine="220"/>
              <w:rPr>
                <w:sz w:val="22"/>
                <w:szCs w:val="22"/>
              </w:rPr>
            </w:pPr>
            <w:proofErr w:type="spellStart"/>
            <w:r w:rsidRPr="004D7A29">
              <w:rPr>
                <w:sz w:val="22"/>
                <w:szCs w:val="22"/>
              </w:rPr>
              <w:t>Nontransfusion</w:t>
            </w:r>
            <w:proofErr w:type="spellEnd"/>
            <w:r w:rsidRPr="004D7A29">
              <w:rPr>
                <w:sz w:val="22"/>
                <w:szCs w:val="22"/>
              </w:rPr>
              <w:t xml:space="preserve"> grou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D0052" w14:textId="49ADA8AF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58</w:t>
            </w:r>
            <w:r w:rsidR="00F856A8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  <w:lang w:bidi="ar"/>
              </w:rPr>
              <w:t>(</w:t>
            </w:r>
            <w:r w:rsidR="006035FF">
              <w:rPr>
                <w:rFonts w:hint="eastAsia"/>
                <w:sz w:val="22"/>
                <w:szCs w:val="22"/>
                <w:lang w:bidi="ar"/>
              </w:rPr>
              <w:t>7.0</w:t>
            </w:r>
            <w:r w:rsidRPr="004D7A29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24400" w14:textId="77777777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7715E" w14:textId="77777777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F3EB" w14:textId="77777777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773B" w14:textId="77777777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</w:p>
        </w:tc>
      </w:tr>
      <w:tr w:rsidR="003D7CFE" w:rsidRPr="004D7A29" w14:paraId="44AFF2FA" w14:textId="77777777" w:rsidTr="00F856A8">
        <w:trPr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3CBE0" w14:textId="77777777" w:rsidR="00712C3D" w:rsidRPr="004D7A29" w:rsidRDefault="00712C3D" w:rsidP="00F856A8">
            <w:pPr>
              <w:ind w:firstLineChars="100" w:firstLine="220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1 RBC transfus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1427E" w14:textId="431E6D90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126</w:t>
            </w:r>
            <w:r w:rsidR="00F856A8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  <w:lang w:bidi="ar"/>
              </w:rPr>
              <w:t>(</w:t>
            </w:r>
            <w:r w:rsidR="006035FF">
              <w:rPr>
                <w:rFonts w:hint="eastAsia"/>
                <w:sz w:val="22"/>
                <w:szCs w:val="22"/>
                <w:lang w:bidi="ar"/>
              </w:rPr>
              <w:t>15.1</w:t>
            </w:r>
            <w:r w:rsidRPr="004D7A29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0A7D3" w14:textId="77777777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2.74(1.92, 3.9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33181" w14:textId="163CB300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</w:rPr>
              <w:t>&lt;</w:t>
            </w:r>
            <w:r w:rsidRPr="004D7A29">
              <w:rPr>
                <w:sz w:val="22"/>
                <w:szCs w:val="22"/>
                <w:lang w:bidi="ar"/>
              </w:rPr>
              <w:t>.00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EF243" w14:textId="39D1BE4C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1.79</w:t>
            </w:r>
            <w:r w:rsidR="00F856A8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  <w:lang w:bidi="ar"/>
              </w:rPr>
              <w:t>(1.20, 2.6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0CA5B" w14:textId="1E546568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.005</w:t>
            </w:r>
          </w:p>
        </w:tc>
      </w:tr>
      <w:tr w:rsidR="003D7CFE" w:rsidRPr="004D7A29" w14:paraId="1F8F77AB" w14:textId="77777777" w:rsidTr="00F856A8">
        <w:trPr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94C92" w14:textId="77777777" w:rsidR="00712C3D" w:rsidRPr="004D7A29" w:rsidRDefault="00712C3D" w:rsidP="00F856A8">
            <w:pPr>
              <w:ind w:firstLineChars="100" w:firstLine="220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</w:rPr>
              <w:t>&gt;</w:t>
            </w:r>
            <w:r w:rsidRPr="004D7A29">
              <w:rPr>
                <w:sz w:val="22"/>
                <w:szCs w:val="22"/>
                <w:lang w:bidi="ar"/>
              </w:rPr>
              <w:t>1 RBC transfus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B3828" w14:textId="3722F284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113</w:t>
            </w:r>
            <w:r w:rsidR="00F856A8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  <w:lang w:bidi="ar"/>
              </w:rPr>
              <w:t>(</w:t>
            </w:r>
            <w:r w:rsidR="006035FF">
              <w:rPr>
                <w:rFonts w:hint="eastAsia"/>
                <w:sz w:val="22"/>
                <w:szCs w:val="22"/>
                <w:lang w:bidi="ar"/>
              </w:rPr>
              <w:t>13.6</w:t>
            </w:r>
            <w:r w:rsidRPr="004D7A29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63C70" w14:textId="77777777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9.71(6.31,</w:t>
            </w:r>
            <w:r w:rsidR="00435C2B" w:rsidRPr="004D7A29">
              <w:rPr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  <w:lang w:bidi="ar"/>
              </w:rPr>
              <w:t>14.9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9495D" w14:textId="31ABD5C0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</w:rPr>
              <w:t>&lt;</w:t>
            </w:r>
            <w:r w:rsidRPr="004D7A29">
              <w:rPr>
                <w:sz w:val="22"/>
                <w:szCs w:val="22"/>
                <w:lang w:bidi="ar"/>
              </w:rPr>
              <w:t>.00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042DC" w14:textId="3E7E29AC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2.95</w:t>
            </w:r>
            <w:r w:rsidR="00F856A8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  <w:lang w:bidi="ar"/>
              </w:rPr>
              <w:t>(1.67, 5.2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1D61A" w14:textId="26C3008E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</w:rPr>
              <w:t>&lt;</w:t>
            </w:r>
            <w:r w:rsidRPr="004D7A29">
              <w:rPr>
                <w:sz w:val="22"/>
                <w:szCs w:val="22"/>
                <w:lang w:bidi="ar"/>
              </w:rPr>
              <w:t>.001</w:t>
            </w:r>
          </w:p>
        </w:tc>
      </w:tr>
      <w:tr w:rsidR="003D7CFE" w:rsidRPr="004D7A29" w14:paraId="45AB36D2" w14:textId="77777777" w:rsidTr="00F856A8">
        <w:trPr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E94E4" w14:textId="77777777" w:rsidR="00712C3D" w:rsidRPr="006035FF" w:rsidRDefault="00712C3D" w:rsidP="006035FF">
            <w:pPr>
              <w:ind w:firstLineChars="100" w:firstLine="220"/>
              <w:rPr>
                <w:sz w:val="22"/>
                <w:szCs w:val="22"/>
              </w:rPr>
            </w:pPr>
            <w:r w:rsidRPr="006035FF">
              <w:rPr>
                <w:rFonts w:eastAsia="P"/>
                <w:i/>
                <w:sz w:val="22"/>
                <w:szCs w:val="22"/>
                <w:lang w:bidi="ar"/>
              </w:rPr>
              <w:t>P</w:t>
            </w:r>
            <w:r w:rsidRPr="006035FF">
              <w:rPr>
                <w:sz w:val="22"/>
                <w:szCs w:val="22"/>
                <w:lang w:bidi="ar"/>
              </w:rPr>
              <w:t xml:space="preserve"> for trend</w:t>
            </w:r>
          </w:p>
        </w:tc>
        <w:tc>
          <w:tcPr>
            <w:tcW w:w="370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2CA64" w14:textId="2833FCEB" w:rsidR="00712C3D" w:rsidRPr="004D7A29" w:rsidRDefault="00712C3D" w:rsidP="00FB416C">
            <w:pPr>
              <w:jc w:val="center"/>
              <w:rPr>
                <w:b/>
                <w:sz w:val="22"/>
                <w:szCs w:val="22"/>
              </w:rPr>
            </w:pPr>
            <w:r w:rsidRPr="004D7A29">
              <w:rPr>
                <w:sz w:val="22"/>
                <w:szCs w:val="22"/>
              </w:rPr>
              <w:t>&lt;</w:t>
            </w:r>
            <w:r w:rsidRPr="004D7A29">
              <w:rPr>
                <w:sz w:val="22"/>
                <w:szCs w:val="22"/>
                <w:lang w:bidi="ar"/>
              </w:rPr>
              <w:t>.001</w:t>
            </w:r>
          </w:p>
        </w:tc>
      </w:tr>
      <w:tr w:rsidR="003D7CFE" w:rsidRPr="004D7A29" w14:paraId="6FDCF39A" w14:textId="77777777" w:rsidTr="00F856A8">
        <w:trPr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2DD9F" w14:textId="77777777" w:rsidR="00712C3D" w:rsidRPr="00046725" w:rsidRDefault="00712C3D" w:rsidP="006035FF">
            <w:pPr>
              <w:rPr>
                <w:b/>
                <w:bCs/>
                <w:sz w:val="22"/>
                <w:szCs w:val="22"/>
              </w:rPr>
            </w:pPr>
            <w:r w:rsidRPr="00046725">
              <w:rPr>
                <w:b/>
                <w:bCs/>
                <w:sz w:val="22"/>
                <w:szCs w:val="22"/>
                <w:lang w:bidi="ar"/>
              </w:rPr>
              <w:t>≥stage 2 RO</w:t>
            </w:r>
            <w:r w:rsidRPr="00046725">
              <w:rPr>
                <w:rFonts w:eastAsia="P"/>
                <w:b/>
                <w:bCs/>
                <w:sz w:val="22"/>
                <w:szCs w:val="22"/>
                <w:lang w:bidi="ar"/>
              </w:rPr>
              <w:t>P</w:t>
            </w:r>
          </w:p>
        </w:tc>
      </w:tr>
      <w:tr w:rsidR="003D7CFE" w:rsidRPr="004D7A29" w14:paraId="04836EEE" w14:textId="77777777" w:rsidTr="00F856A8">
        <w:trPr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A48CB" w14:textId="77777777" w:rsidR="00712C3D" w:rsidRPr="004D7A29" w:rsidRDefault="00712C3D" w:rsidP="00F856A8">
            <w:pPr>
              <w:ind w:firstLineChars="100" w:firstLine="220"/>
              <w:rPr>
                <w:sz w:val="22"/>
                <w:szCs w:val="22"/>
              </w:rPr>
            </w:pPr>
            <w:proofErr w:type="spellStart"/>
            <w:r w:rsidRPr="004D7A29">
              <w:rPr>
                <w:sz w:val="22"/>
                <w:szCs w:val="22"/>
              </w:rPr>
              <w:t>Nontransfusion</w:t>
            </w:r>
            <w:proofErr w:type="spellEnd"/>
            <w:r w:rsidRPr="004D7A29">
              <w:rPr>
                <w:sz w:val="22"/>
                <w:szCs w:val="22"/>
              </w:rPr>
              <w:t xml:space="preserve"> grou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75251" w14:textId="0B6F7686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30</w:t>
            </w:r>
            <w:r w:rsidR="00F856A8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  <w:lang w:bidi="ar"/>
              </w:rPr>
              <w:t>(</w:t>
            </w:r>
            <w:r w:rsidR="00046725">
              <w:rPr>
                <w:rFonts w:hint="eastAsia"/>
                <w:sz w:val="22"/>
                <w:szCs w:val="22"/>
                <w:lang w:bidi="ar"/>
              </w:rPr>
              <w:t>3.6</w:t>
            </w:r>
            <w:r w:rsidRPr="004D7A29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D943E" w14:textId="77777777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CC572" w14:textId="77777777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85BA" w14:textId="77777777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9E5D8" w14:textId="77777777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</w:p>
        </w:tc>
      </w:tr>
      <w:tr w:rsidR="003D7CFE" w:rsidRPr="004D7A29" w14:paraId="124EDB1F" w14:textId="77777777" w:rsidTr="00F856A8">
        <w:trPr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363AC" w14:textId="77777777" w:rsidR="00712C3D" w:rsidRPr="004D7A29" w:rsidRDefault="00712C3D" w:rsidP="00F856A8">
            <w:pPr>
              <w:ind w:firstLineChars="100" w:firstLine="220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1 RBC transfus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394B3" w14:textId="2CFC2A28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73</w:t>
            </w:r>
            <w:r w:rsidR="00F856A8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  <w:lang w:bidi="ar"/>
              </w:rPr>
              <w:t>(</w:t>
            </w:r>
            <w:r w:rsidR="00046725">
              <w:rPr>
                <w:rFonts w:hint="eastAsia"/>
                <w:sz w:val="22"/>
                <w:szCs w:val="22"/>
                <w:lang w:bidi="ar"/>
              </w:rPr>
              <w:t>8.8</w:t>
            </w:r>
            <w:r w:rsidRPr="004D7A29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C815B" w14:textId="77777777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2.72(1.72, 4.2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B29DE" w14:textId="27FE9662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</w:rPr>
              <w:t>&lt;</w:t>
            </w:r>
            <w:r w:rsidRPr="004D7A29">
              <w:rPr>
                <w:sz w:val="22"/>
                <w:szCs w:val="22"/>
                <w:lang w:bidi="ar"/>
              </w:rPr>
              <w:t>.00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2111F" w14:textId="091190F1" w:rsidR="00712C3D" w:rsidRPr="004D7A29" w:rsidRDefault="00712C3D" w:rsidP="00FB416C">
            <w:pPr>
              <w:jc w:val="center"/>
              <w:rPr>
                <w:sz w:val="22"/>
                <w:szCs w:val="22"/>
                <w:highlight w:val="green"/>
              </w:rPr>
            </w:pPr>
            <w:r w:rsidRPr="004D7A29">
              <w:rPr>
                <w:sz w:val="22"/>
                <w:szCs w:val="22"/>
                <w:lang w:bidi="ar"/>
              </w:rPr>
              <w:t>1.64</w:t>
            </w:r>
            <w:r w:rsidR="00F856A8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  <w:lang w:bidi="ar"/>
              </w:rPr>
              <w:t>(0.96, 2.7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7CC8C" w14:textId="0C101040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.069</w:t>
            </w:r>
          </w:p>
        </w:tc>
      </w:tr>
      <w:tr w:rsidR="003D7CFE" w:rsidRPr="004D7A29" w14:paraId="7CE6DCED" w14:textId="77777777" w:rsidTr="00F856A8">
        <w:trPr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8F9F1" w14:textId="77777777" w:rsidR="00712C3D" w:rsidRPr="004D7A29" w:rsidRDefault="00712C3D" w:rsidP="00F856A8">
            <w:pPr>
              <w:ind w:firstLineChars="100" w:firstLine="220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</w:rPr>
              <w:t>&gt;</w:t>
            </w:r>
            <w:r w:rsidRPr="004D7A29">
              <w:rPr>
                <w:sz w:val="22"/>
                <w:szCs w:val="22"/>
                <w:lang w:bidi="ar"/>
              </w:rPr>
              <w:t>1 RBC transfus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98FE9" w14:textId="08C1359F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86</w:t>
            </w:r>
            <w:r w:rsidR="00F856A8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  <w:lang w:bidi="ar"/>
              </w:rPr>
              <w:t>(</w:t>
            </w:r>
            <w:r w:rsidR="00046725">
              <w:rPr>
                <w:rFonts w:hint="eastAsia"/>
                <w:sz w:val="22"/>
                <w:szCs w:val="22"/>
                <w:lang w:bidi="ar"/>
              </w:rPr>
              <w:t>10.3</w:t>
            </w:r>
            <w:r w:rsidRPr="004D7A29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28CC6" w14:textId="77777777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10.51(6.49,</w:t>
            </w:r>
            <w:r w:rsidR="00435C2B" w:rsidRPr="004D7A29">
              <w:rPr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  <w:lang w:bidi="ar"/>
              </w:rPr>
              <w:t>17.0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F6B71" w14:textId="6CDBFF6C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</w:rPr>
              <w:t>&lt;</w:t>
            </w:r>
            <w:r w:rsidRPr="004D7A29">
              <w:rPr>
                <w:sz w:val="22"/>
                <w:szCs w:val="22"/>
                <w:lang w:bidi="ar"/>
              </w:rPr>
              <w:t>.00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97AA2" w14:textId="01F21EC8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2.84</w:t>
            </w:r>
            <w:r w:rsidR="00F856A8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  <w:lang w:bidi="ar"/>
              </w:rPr>
              <w:t>(1.47, 5.4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2759D" w14:textId="5F4C25D0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.002</w:t>
            </w:r>
          </w:p>
        </w:tc>
      </w:tr>
      <w:tr w:rsidR="003D7CFE" w:rsidRPr="004D7A29" w14:paraId="7919F797" w14:textId="77777777" w:rsidTr="00F856A8">
        <w:trPr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66895" w14:textId="77777777" w:rsidR="00712C3D" w:rsidRPr="004D7A29" w:rsidRDefault="00712C3D" w:rsidP="00F856A8">
            <w:pPr>
              <w:ind w:firstLineChars="100" w:firstLine="220"/>
              <w:rPr>
                <w:sz w:val="22"/>
                <w:szCs w:val="22"/>
              </w:rPr>
            </w:pPr>
            <w:r w:rsidRPr="004D7A29">
              <w:rPr>
                <w:rFonts w:eastAsia="P"/>
                <w:i/>
                <w:sz w:val="22"/>
                <w:szCs w:val="22"/>
                <w:lang w:bidi="ar"/>
              </w:rPr>
              <w:t>P</w:t>
            </w:r>
            <w:r w:rsidRPr="004D7A29">
              <w:rPr>
                <w:sz w:val="22"/>
                <w:szCs w:val="22"/>
                <w:lang w:bidi="ar"/>
              </w:rPr>
              <w:t xml:space="preserve"> for trend</w:t>
            </w:r>
          </w:p>
        </w:tc>
        <w:tc>
          <w:tcPr>
            <w:tcW w:w="370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6F8F7" w14:textId="4EE2B98F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</w:rPr>
              <w:t>&lt;</w:t>
            </w:r>
            <w:r w:rsidRPr="004D7A29">
              <w:rPr>
                <w:sz w:val="22"/>
                <w:szCs w:val="22"/>
                <w:lang w:bidi="ar"/>
              </w:rPr>
              <w:t>.001</w:t>
            </w:r>
          </w:p>
        </w:tc>
      </w:tr>
      <w:tr w:rsidR="003D7CFE" w:rsidRPr="004D7A29" w14:paraId="48DE51A1" w14:textId="77777777" w:rsidTr="00F856A8">
        <w:trPr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C5037" w14:textId="77777777" w:rsidR="00712C3D" w:rsidRPr="0025131B" w:rsidRDefault="00712C3D" w:rsidP="00FB416C">
            <w:pPr>
              <w:rPr>
                <w:b/>
                <w:bCs/>
                <w:sz w:val="22"/>
                <w:szCs w:val="22"/>
              </w:rPr>
            </w:pPr>
            <w:r w:rsidRPr="0025131B">
              <w:rPr>
                <w:b/>
                <w:bCs/>
                <w:sz w:val="22"/>
                <w:szCs w:val="22"/>
                <w:lang w:bidi="ar"/>
              </w:rPr>
              <w:t>Severe RO</w:t>
            </w:r>
            <w:r w:rsidRPr="0025131B">
              <w:rPr>
                <w:rFonts w:eastAsia="P"/>
                <w:b/>
                <w:bCs/>
                <w:sz w:val="22"/>
                <w:szCs w:val="22"/>
                <w:lang w:bidi="ar"/>
              </w:rPr>
              <w:t>P</w:t>
            </w:r>
          </w:p>
        </w:tc>
      </w:tr>
      <w:tr w:rsidR="003D7CFE" w:rsidRPr="004D7A29" w14:paraId="04B2EAE2" w14:textId="77777777" w:rsidTr="00F856A8">
        <w:trPr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E6CE0" w14:textId="77777777" w:rsidR="00712C3D" w:rsidRPr="004D7A29" w:rsidRDefault="00712C3D" w:rsidP="00F856A8">
            <w:pPr>
              <w:ind w:firstLineChars="100" w:firstLine="220"/>
              <w:rPr>
                <w:sz w:val="22"/>
                <w:szCs w:val="22"/>
              </w:rPr>
            </w:pPr>
            <w:proofErr w:type="spellStart"/>
            <w:r w:rsidRPr="004D7A29">
              <w:rPr>
                <w:sz w:val="22"/>
                <w:szCs w:val="22"/>
              </w:rPr>
              <w:t>Nontransfusion</w:t>
            </w:r>
            <w:proofErr w:type="spellEnd"/>
            <w:r w:rsidRPr="004D7A29">
              <w:rPr>
                <w:sz w:val="22"/>
                <w:szCs w:val="22"/>
              </w:rPr>
              <w:t xml:space="preserve"> grou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3899E" w14:textId="793435A4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5</w:t>
            </w:r>
            <w:r w:rsidR="00F856A8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  <w:lang w:bidi="ar"/>
              </w:rPr>
              <w:t>(</w:t>
            </w:r>
            <w:r w:rsidR="00046725">
              <w:rPr>
                <w:rFonts w:hint="eastAsia"/>
                <w:sz w:val="22"/>
                <w:szCs w:val="22"/>
                <w:lang w:bidi="ar"/>
              </w:rPr>
              <w:t>0.6</w:t>
            </w:r>
            <w:r w:rsidRPr="004D7A29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34DBD" w14:textId="77777777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A0F40" w14:textId="77777777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7B795" w14:textId="77777777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AA4D8" w14:textId="77777777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</w:p>
        </w:tc>
      </w:tr>
      <w:tr w:rsidR="003D7CFE" w:rsidRPr="004D7A29" w14:paraId="47695367" w14:textId="77777777" w:rsidTr="00F856A8">
        <w:trPr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98F9B" w14:textId="77777777" w:rsidR="00712C3D" w:rsidRPr="004D7A29" w:rsidRDefault="00712C3D" w:rsidP="00F856A8">
            <w:pPr>
              <w:ind w:firstLineChars="100" w:firstLine="220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1 RBC transfus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70D4B" w14:textId="4A2C6C43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19</w:t>
            </w:r>
            <w:r w:rsidR="00F856A8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  <w:lang w:bidi="ar"/>
              </w:rPr>
              <w:t>(</w:t>
            </w:r>
            <w:r w:rsidR="00046725">
              <w:rPr>
                <w:rFonts w:hint="eastAsia"/>
                <w:sz w:val="22"/>
                <w:szCs w:val="22"/>
                <w:lang w:bidi="ar"/>
              </w:rPr>
              <w:t>2.3</w:t>
            </w:r>
            <w:r w:rsidRPr="004D7A29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5C3DE" w14:textId="23B47BC2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3.82</w:t>
            </w:r>
            <w:r w:rsidR="00F856A8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  <w:lang w:bidi="ar"/>
              </w:rPr>
              <w:t>(1.41,</w:t>
            </w:r>
            <w:r w:rsidR="00435C2B" w:rsidRPr="004D7A29">
              <w:rPr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  <w:lang w:bidi="ar"/>
              </w:rPr>
              <w:t>10.3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822BF" w14:textId="6AF58F5E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.00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9C00B" w14:textId="40939F18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1.30</w:t>
            </w:r>
            <w:r w:rsidR="00F856A8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  <w:lang w:bidi="ar"/>
              </w:rPr>
              <w:t>(0.42, 4.0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94ADA" w14:textId="0753901B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.647</w:t>
            </w:r>
          </w:p>
        </w:tc>
      </w:tr>
      <w:tr w:rsidR="003D7CFE" w:rsidRPr="004D7A29" w14:paraId="5FD66E4A" w14:textId="77777777" w:rsidTr="00F856A8">
        <w:trPr>
          <w:jc w:val="center"/>
        </w:trPr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177D3" w14:textId="77777777" w:rsidR="00712C3D" w:rsidRPr="004D7A29" w:rsidRDefault="00712C3D" w:rsidP="00F856A8">
            <w:pPr>
              <w:ind w:firstLineChars="100" w:firstLine="220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</w:rPr>
              <w:t>&gt;</w:t>
            </w:r>
            <w:r w:rsidRPr="004D7A29">
              <w:rPr>
                <w:sz w:val="22"/>
                <w:szCs w:val="22"/>
                <w:lang w:bidi="ar"/>
              </w:rPr>
              <w:t>1 RBC transfusio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EB896" w14:textId="0C14D7B5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32</w:t>
            </w:r>
            <w:r w:rsidR="00F856A8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  <w:lang w:bidi="ar"/>
              </w:rPr>
              <w:t>(</w:t>
            </w:r>
            <w:r w:rsidR="00046725">
              <w:rPr>
                <w:rFonts w:hint="eastAsia"/>
                <w:sz w:val="22"/>
                <w:szCs w:val="22"/>
                <w:lang w:bidi="ar"/>
              </w:rPr>
              <w:t>3.8</w:t>
            </w:r>
            <w:r w:rsidRPr="004D7A29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C31A8" w14:textId="5DFC7999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15.27</w:t>
            </w:r>
            <w:r w:rsidR="00F856A8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  <w:lang w:bidi="ar"/>
              </w:rPr>
              <w:t>(5.82,</w:t>
            </w:r>
            <w:r w:rsidR="00435C2B" w:rsidRPr="004D7A29">
              <w:rPr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  <w:lang w:bidi="ar"/>
              </w:rPr>
              <w:t>40.0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9A15E" w14:textId="698A02FB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</w:rPr>
              <w:t>&lt;</w:t>
            </w:r>
            <w:r w:rsidRPr="004D7A29">
              <w:rPr>
                <w:sz w:val="22"/>
                <w:szCs w:val="22"/>
                <w:lang w:bidi="ar"/>
              </w:rPr>
              <w:t>.00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07ADA" w14:textId="7A4B3DA6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3.32</w:t>
            </w:r>
            <w:r w:rsidR="00F856A8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4D7A29">
              <w:rPr>
                <w:sz w:val="22"/>
                <w:szCs w:val="22"/>
                <w:lang w:bidi="ar"/>
              </w:rPr>
              <w:t>(0.90, 12.2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5BFA9" w14:textId="2BCC12BC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  <w:lang w:bidi="ar"/>
              </w:rPr>
              <w:t>.072</w:t>
            </w:r>
          </w:p>
        </w:tc>
      </w:tr>
      <w:tr w:rsidR="003D7CFE" w:rsidRPr="004D7A29" w14:paraId="317700EC" w14:textId="77777777" w:rsidTr="006035FF">
        <w:trPr>
          <w:jc w:val="center"/>
        </w:trPr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51FA0E" w14:textId="77777777" w:rsidR="00712C3D" w:rsidRPr="00046725" w:rsidRDefault="00712C3D" w:rsidP="00046725">
            <w:pPr>
              <w:ind w:firstLineChars="100" w:firstLine="220"/>
              <w:rPr>
                <w:sz w:val="22"/>
                <w:szCs w:val="22"/>
              </w:rPr>
            </w:pPr>
            <w:r w:rsidRPr="00046725">
              <w:rPr>
                <w:rFonts w:eastAsia="P"/>
                <w:i/>
                <w:sz w:val="22"/>
                <w:szCs w:val="22"/>
                <w:lang w:bidi="ar"/>
              </w:rPr>
              <w:t>P</w:t>
            </w:r>
            <w:r w:rsidRPr="00046725">
              <w:rPr>
                <w:sz w:val="22"/>
                <w:szCs w:val="22"/>
                <w:lang w:bidi="ar"/>
              </w:rPr>
              <w:t xml:space="preserve"> for trend</w:t>
            </w:r>
          </w:p>
        </w:tc>
        <w:tc>
          <w:tcPr>
            <w:tcW w:w="370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2B784" w14:textId="6EA13E82" w:rsidR="00712C3D" w:rsidRPr="004D7A29" w:rsidRDefault="00712C3D" w:rsidP="00FB416C">
            <w:pPr>
              <w:jc w:val="center"/>
              <w:rPr>
                <w:sz w:val="22"/>
                <w:szCs w:val="22"/>
              </w:rPr>
            </w:pPr>
            <w:r w:rsidRPr="004D7A29">
              <w:rPr>
                <w:sz w:val="22"/>
                <w:szCs w:val="22"/>
              </w:rPr>
              <w:t>&lt;</w:t>
            </w:r>
            <w:r w:rsidRPr="004D7A29">
              <w:rPr>
                <w:sz w:val="22"/>
                <w:szCs w:val="22"/>
                <w:lang w:bidi="ar"/>
              </w:rPr>
              <w:t>.001</w:t>
            </w:r>
          </w:p>
        </w:tc>
      </w:tr>
      <w:tr w:rsidR="0025131B" w:rsidRPr="004D7A29" w14:paraId="0E885D7D" w14:textId="77777777" w:rsidTr="006035FF">
        <w:trPr>
          <w:trHeight w:val="7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76F456" w14:textId="7C2BBEF3" w:rsidR="0025131B" w:rsidRPr="004D7A29" w:rsidRDefault="0025131B" w:rsidP="0025131B">
            <w:pPr>
              <w:rPr>
                <w:sz w:val="22"/>
                <w:szCs w:val="22"/>
              </w:rPr>
            </w:pPr>
            <w:proofErr w:type="spellStart"/>
            <w:r w:rsidRPr="006970CF">
              <w:rPr>
                <w:rFonts w:hint="eastAsia"/>
                <w:sz w:val="22"/>
                <w:szCs w:val="22"/>
                <w:vertAlign w:val="superscript"/>
                <w:lang w:bidi="ar"/>
              </w:rPr>
              <w:t>a</w:t>
            </w:r>
            <w:r w:rsidRPr="004D7A29">
              <w:rPr>
                <w:rFonts w:eastAsiaTheme="majorEastAsia"/>
                <w:sz w:val="22"/>
                <w:szCs w:val="22"/>
              </w:rPr>
              <w:t>aOR</w:t>
            </w:r>
            <w:proofErr w:type="spellEnd"/>
            <w:r w:rsidRPr="004D7A29">
              <w:rPr>
                <w:rFonts w:eastAsiaTheme="majorEastAsia"/>
                <w:sz w:val="22"/>
                <w:szCs w:val="22"/>
              </w:rPr>
              <w:t>：</w:t>
            </w:r>
            <w:r w:rsidRPr="004D7A29">
              <w:rPr>
                <w:sz w:val="22"/>
                <w:szCs w:val="22"/>
              </w:rPr>
              <w:t>adjusted odds ratio. Adjusted for gestational age, birth weight, 5-minute Apgar score, mechanical ventilation use, maximum oxygen concentration, early-onset sepsis, late-onset sepsis, apnea, and SGA.</w:t>
            </w:r>
          </w:p>
        </w:tc>
      </w:tr>
    </w:tbl>
    <w:p w14:paraId="50BF27EF" w14:textId="77777777" w:rsidR="00712C3D" w:rsidRPr="004D7A29" w:rsidRDefault="00712C3D" w:rsidP="00FB416C">
      <w:pPr>
        <w:rPr>
          <w:sz w:val="22"/>
          <w:szCs w:val="22"/>
        </w:rPr>
      </w:pPr>
    </w:p>
    <w:sectPr w:rsidR="00712C3D" w:rsidRPr="004D7A29" w:rsidSect="001D0A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797D88" w14:textId="77777777" w:rsidR="00361100" w:rsidRDefault="00361100" w:rsidP="00FB416C">
      <w:r>
        <w:separator/>
      </w:r>
    </w:p>
  </w:endnote>
  <w:endnote w:type="continuationSeparator" w:id="0">
    <w:p w14:paraId="3E299B79" w14:textId="77777777" w:rsidR="00361100" w:rsidRDefault="00361100" w:rsidP="00FB4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Times New Roman"/>
    <w:charset w:val="00"/>
    <w:family w:val="auto"/>
    <w:pitch w:val="default"/>
  </w:font>
  <w:font w:name="P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38CF94" w14:textId="77777777" w:rsidR="00361100" w:rsidRDefault="00361100" w:rsidP="00FB416C">
      <w:r>
        <w:separator/>
      </w:r>
    </w:p>
  </w:footnote>
  <w:footnote w:type="continuationSeparator" w:id="0">
    <w:p w14:paraId="0A604672" w14:textId="77777777" w:rsidR="00361100" w:rsidRDefault="00361100" w:rsidP="00FB4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864"/>
    <w:rsid w:val="0001654E"/>
    <w:rsid w:val="00042C84"/>
    <w:rsid w:val="00046725"/>
    <w:rsid w:val="00047864"/>
    <w:rsid w:val="000B2089"/>
    <w:rsid w:val="00106A8A"/>
    <w:rsid w:val="001159BE"/>
    <w:rsid w:val="00143369"/>
    <w:rsid w:val="00194695"/>
    <w:rsid w:val="001B74FC"/>
    <w:rsid w:val="001D0AF9"/>
    <w:rsid w:val="00236104"/>
    <w:rsid w:val="0025131B"/>
    <w:rsid w:val="00261F0B"/>
    <w:rsid w:val="00287F67"/>
    <w:rsid w:val="002F25EB"/>
    <w:rsid w:val="00341AAC"/>
    <w:rsid w:val="00361100"/>
    <w:rsid w:val="003D7CFE"/>
    <w:rsid w:val="0041435B"/>
    <w:rsid w:val="00435C2B"/>
    <w:rsid w:val="00440E00"/>
    <w:rsid w:val="004D7A29"/>
    <w:rsid w:val="00560D1A"/>
    <w:rsid w:val="006035FF"/>
    <w:rsid w:val="00695F4C"/>
    <w:rsid w:val="006970CF"/>
    <w:rsid w:val="006E4C20"/>
    <w:rsid w:val="00712C3D"/>
    <w:rsid w:val="007731DE"/>
    <w:rsid w:val="00773857"/>
    <w:rsid w:val="00784B6B"/>
    <w:rsid w:val="007D79D2"/>
    <w:rsid w:val="00844120"/>
    <w:rsid w:val="008B2BB0"/>
    <w:rsid w:val="00901B4A"/>
    <w:rsid w:val="00941461"/>
    <w:rsid w:val="009E46C0"/>
    <w:rsid w:val="009E6A00"/>
    <w:rsid w:val="00B77B1C"/>
    <w:rsid w:val="00BD02F9"/>
    <w:rsid w:val="00C2593F"/>
    <w:rsid w:val="00C42331"/>
    <w:rsid w:val="00C72554"/>
    <w:rsid w:val="00D93519"/>
    <w:rsid w:val="00E353C4"/>
    <w:rsid w:val="00F67571"/>
    <w:rsid w:val="00F856A8"/>
    <w:rsid w:val="00F86E47"/>
    <w:rsid w:val="00FB416C"/>
    <w:rsid w:val="00FF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9C656"/>
  <w15:docId w15:val="{A9D4D751-05CD-4EE5-8E78-99A19078D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FB416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F67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7F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7F67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7F67"/>
    <w:rPr>
      <w:sz w:val="18"/>
      <w:szCs w:val="18"/>
    </w:rPr>
  </w:style>
  <w:style w:type="paragraph" w:styleId="a7">
    <w:name w:val="caption"/>
    <w:basedOn w:val="a"/>
    <w:next w:val="a"/>
    <w:unhideWhenUsed/>
    <w:qFormat/>
    <w:rsid w:val="00287F67"/>
    <w:pPr>
      <w:widowControl/>
    </w:pPr>
    <w:rPr>
      <w:rFonts w:ascii="MinionPro-Bold" w:eastAsia="宋体" w:hAnsi="MinionPro-Bold"/>
      <w:b/>
      <w:bCs/>
      <w:color w:val="DD2F34"/>
      <w:szCs w:val="21"/>
    </w:rPr>
  </w:style>
  <w:style w:type="table" w:styleId="a8">
    <w:name w:val="Table Grid"/>
    <w:basedOn w:val="a1"/>
    <w:autoRedefine/>
    <w:qFormat/>
    <w:rsid w:val="00287F6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iong Li</cp:lastModifiedBy>
  <cp:revision>3</cp:revision>
  <dcterms:created xsi:type="dcterms:W3CDTF">2024-06-13T11:55:00Z</dcterms:created>
  <dcterms:modified xsi:type="dcterms:W3CDTF">2024-06-13T12:52:00Z</dcterms:modified>
</cp:coreProperties>
</file>